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E9D" w:rsidRPr="00892752" w:rsidRDefault="005A0E9D" w:rsidP="005A0E9D">
      <w:pPr>
        <w:widowControl/>
        <w:jc w:val="center"/>
        <w:rPr>
          <w:rFonts w:ascii="Times New Roman" w:hAnsi="Times New Roman" w:cs="Times New Roman"/>
          <w:b/>
          <w:szCs w:val="21"/>
        </w:rPr>
      </w:pPr>
      <w:r w:rsidRPr="00892752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892752">
        <w:rPr>
          <w:rFonts w:ascii="Times New Roman" w:hAnsi="Times New Roman" w:cs="Times New Roman"/>
          <w:b/>
          <w:szCs w:val="21"/>
        </w:rPr>
        <w:t>S2</w:t>
      </w:r>
      <w:proofErr w:type="spellEnd"/>
      <w:r w:rsidRPr="00892752">
        <w:rPr>
          <w:rFonts w:ascii="Times New Roman" w:hAnsi="Times New Roman" w:cs="Times New Roman"/>
          <w:b/>
          <w:szCs w:val="21"/>
        </w:rPr>
        <w:t>. Primers used in this study</w:t>
      </w:r>
    </w:p>
    <w:tbl>
      <w:tblPr>
        <w:tblStyle w:val="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1"/>
        <w:gridCol w:w="1788"/>
        <w:gridCol w:w="5980"/>
      </w:tblGrid>
      <w:tr w:rsidR="005A0E9D" w:rsidRPr="004F1049" w:rsidTr="006E5228">
        <w:trPr>
          <w:cnfStyle w:val="100000000000"/>
          <w:trHeight w:val="371"/>
          <w:jc w:val="center"/>
        </w:trPr>
        <w:tc>
          <w:tcPr>
            <w:cnfStyle w:val="001000000000"/>
            <w:tcW w:w="1809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Names</w:t>
            </w:r>
          </w:p>
        </w:tc>
        <w:tc>
          <w:tcPr>
            <w:tcW w:w="598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7789" w:type="dxa"/>
            <w:gridSpan w:val="3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1049">
              <w:rPr>
                <w:rFonts w:ascii="Times New Roman" w:hAnsi="Times New Roman" w:cs="Times New Roman"/>
                <w:sz w:val="18"/>
                <w:szCs w:val="18"/>
              </w:rPr>
              <w:t xml:space="preserve">For construction of </w:t>
            </w: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RifQ</w:t>
            </w:r>
            <w:proofErr w:type="spellEnd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 xml:space="preserve"> expression plasmid</w:t>
            </w:r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-E1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GAATTCCATATGATGGGCAAACGGGCCTCGCAG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-E2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ACAAGCTTCCCGCCGGCGACCATGCCGGT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7789" w:type="dxa"/>
            <w:gridSpan w:val="3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oning of promoters f</w:t>
            </w:r>
            <w:r w:rsidRPr="004F1049">
              <w:rPr>
                <w:rFonts w:ascii="Times New Roman" w:hAnsi="Times New Roman" w:cs="Times New Roman"/>
                <w:sz w:val="18"/>
                <w:szCs w:val="18"/>
              </w:rPr>
              <w:t xml:space="preserve">or preparation of </w:t>
            </w: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  <w:proofErr w:type="spellEnd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 xml:space="preserve">-labeled probe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or EMSA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Nas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I footprinting </w:t>
            </w:r>
          </w:p>
        </w:tc>
      </w:tr>
      <w:tr w:rsidR="005A0E9D" w:rsidRPr="004F1049" w:rsidTr="006E5228">
        <w:trPr>
          <w:cnfStyle w:val="000000100000"/>
          <w:trHeight w:val="22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p1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GTCGAGCTGCATCTGTTCCC</w:t>
            </w:r>
            <w:proofErr w:type="spellEnd"/>
          </w:p>
        </w:tc>
      </w:tr>
      <w:tr w:rsidR="005A0E9D" w:rsidRPr="004F1049" w:rsidTr="006E5228">
        <w:trPr>
          <w:trHeight w:val="22"/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p2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CGAGATGACGGCCAGAATCAG</w:t>
            </w:r>
            <w:proofErr w:type="spellEnd"/>
          </w:p>
        </w:tc>
      </w:tr>
      <w:tr w:rsidR="005A0E9D" w:rsidRPr="004F1049" w:rsidTr="006E5228">
        <w:trPr>
          <w:cnfStyle w:val="000000100000"/>
          <w:trHeight w:val="22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p1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GCCGTGCTCAACTCGCGGTTC</w:t>
            </w:r>
            <w:proofErr w:type="spellEnd"/>
          </w:p>
        </w:tc>
      </w:tr>
      <w:tr w:rsidR="005A0E9D" w:rsidRPr="004F1049" w:rsidTr="006E5228">
        <w:trPr>
          <w:trHeight w:val="22"/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p2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CGTTTGCCCATCGTGGCCCTC</w:t>
            </w:r>
            <w:proofErr w:type="spellEnd"/>
          </w:p>
        </w:tc>
      </w:tr>
      <w:tr w:rsidR="005A0E9D" w:rsidRPr="004F1049" w:rsidTr="006E5228">
        <w:trPr>
          <w:cnfStyle w:val="000000100000"/>
          <w:trHeight w:val="22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M13F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(-47)</w:t>
            </w: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FAM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FAM-CGCCAGGGTTTTCCCAGTCACGAC</w:t>
            </w:r>
            <w:proofErr w:type="spellEnd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-3'</w:t>
            </w:r>
          </w:p>
        </w:tc>
      </w:tr>
      <w:tr w:rsidR="005A0E9D" w:rsidRPr="00C34DB3" w:rsidTr="006E5228">
        <w:trPr>
          <w:trHeight w:val="22"/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C34DB3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C34DB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13R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C34DB3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16F7">
              <w:rPr>
                <w:rFonts w:ascii="Times New Roman" w:hAnsi="Times New Roman" w:cs="Times New Roman"/>
                <w:sz w:val="18"/>
                <w:szCs w:val="18"/>
              </w:rPr>
              <w:t>CAGGAAACAGCTATGACC</w:t>
            </w:r>
            <w:proofErr w:type="spellEnd"/>
          </w:p>
        </w:tc>
      </w:tr>
      <w:tr w:rsidR="005A0E9D" w:rsidRPr="004F1049" w:rsidTr="006E5228">
        <w:trPr>
          <w:cnfStyle w:val="000000100000"/>
          <w:trHeight w:val="22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0E9D" w:rsidRPr="004F1049" w:rsidTr="006E5228">
        <w:trPr>
          <w:trHeight w:val="22"/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CGCACCCCATGCTCGAC</w:t>
            </w:r>
            <w:proofErr w:type="spellEnd"/>
          </w:p>
        </w:tc>
      </w:tr>
      <w:tr w:rsidR="005A0E9D" w:rsidRPr="004F1049" w:rsidTr="006E5228">
        <w:trPr>
          <w:cnfStyle w:val="000000100000"/>
          <w:trHeight w:val="22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CAGCATTCCGCCGAACC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AGAGCGTGTGGCTTTCCCCG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TTCAGGTACTCGCCGTAGCAG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poB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ACGTCCAGATCCAGTCGTT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32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poB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GTCCTTGTCGCTCGTCT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263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rifS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TTCTCCTTCTCCGCCTAC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60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rifS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TCCCCTCACCGGCAGTTC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304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rifK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CGGGCACCGAGGTCATC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401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rifK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TGAGCCGCATGTTCGAGC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305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2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GGATCGCGGTGGTGTCGG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415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2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GTCCCAGCTGATCTCGGCCT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291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4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CCGGTGGACCTGCTCAAGA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88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4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GTCGGGCGGTGCCAATC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305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7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GCTGGAACCGTGGATGTA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249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7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GACGCTTCCCGGACGAG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346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9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GCAACGGAATCCGCCATC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290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9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CGACATCGTGCCCATCAG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388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18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GCTCGGCATCCTCGTCAA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16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18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GTGCCCGCGTCACTGCG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388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20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GCGATCCAGCACAGTGTC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18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20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TTCGGGTCCCACGGTTT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415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14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CGCGAACGACGTCATGGT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05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14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TGTGCTGCAGGGCCTGTT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401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orf16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TTCATGCAGGCGCTGGTCA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05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lastRenderedPageBreak/>
              <w:t>orf16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GAGTGCACCCCGTAAGTC</w:t>
            </w:r>
            <w:proofErr w:type="spellEnd"/>
          </w:p>
        </w:tc>
      </w:tr>
      <w:tr w:rsidR="005A0E9D" w:rsidRPr="004F1049" w:rsidTr="006E5228">
        <w:trPr>
          <w:gridBefore w:val="1"/>
          <w:wBefore w:w="21" w:type="dxa"/>
          <w:trHeight w:val="401"/>
          <w:jc w:val="center"/>
        </w:trPr>
        <w:tc>
          <w:tcPr>
            <w:cnfStyle w:val="001000000000"/>
            <w:tcW w:w="1788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rifZ</w:t>
            </w:r>
            <w:proofErr w:type="spellEnd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-RTF</w:t>
            </w:r>
          </w:p>
        </w:tc>
        <w:tc>
          <w:tcPr>
            <w:tcW w:w="5980" w:type="dxa"/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AGCCTGCTGTTCGCCA</w:t>
            </w:r>
            <w:proofErr w:type="spellEnd"/>
          </w:p>
        </w:tc>
      </w:tr>
      <w:tr w:rsidR="005A0E9D" w:rsidRPr="004F1049" w:rsidTr="006E5228">
        <w:trPr>
          <w:gridBefore w:val="1"/>
          <w:cnfStyle w:val="000000100000"/>
          <w:wBefore w:w="21" w:type="dxa"/>
          <w:trHeight w:val="304"/>
          <w:jc w:val="center"/>
        </w:trPr>
        <w:tc>
          <w:tcPr>
            <w:cnfStyle w:val="001000000000"/>
            <w:tcW w:w="178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b w:val="0"/>
                <w:color w:val="FF0000"/>
                <w:sz w:val="18"/>
                <w:szCs w:val="18"/>
              </w:rPr>
              <w:t>rifZ-RTR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2E7866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2E7866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CGCTCACCGACGTGTACG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Primer extension</w:t>
            </w:r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-P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F</w:t>
            </w:r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387A6C">
              <w:rPr>
                <w:rFonts w:ascii="Times New Roman" w:hAnsi="Times New Roman" w:cs="Times New Roman"/>
                <w:sz w:val="18"/>
                <w:szCs w:val="18"/>
              </w:rPr>
              <w:t>TACTACGCAGCCCCGGCCCG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-P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87A6C">
              <w:rPr>
                <w:rFonts w:ascii="Times New Roman" w:hAnsi="Times New Roman" w:cs="Times New Roman"/>
                <w:sz w:val="18"/>
                <w:szCs w:val="18"/>
              </w:rPr>
              <w:t>GAAACGTGCCCGGGAACAGATGC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-PE1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GTGGATTCCGGGTTTCGGT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P-PE2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AAACGTGCCCGGGAACAGATGC</w:t>
            </w:r>
            <w:proofErr w:type="spellEnd"/>
          </w:p>
        </w:tc>
      </w:tr>
      <w:tr w:rsidR="005A0E9D" w:rsidRPr="004F1049" w:rsidTr="006E5228">
        <w:trPr>
          <w:cnfStyle w:val="000000100000"/>
          <w:trHeight w:val="377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</w:t>
            </w:r>
            <w:proofErr w:type="spellEnd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-PE</w:t>
            </w:r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ACGATCTTTTCGCGGTCGAG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7789" w:type="dxa"/>
            <w:gridSpan w:val="3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16F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ifQ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34B6E">
              <w:rPr>
                <w:rFonts w:ascii="Times New Roman" w:hAnsi="Times New Roman" w:cs="Times New Roman"/>
                <w:sz w:val="18"/>
                <w:szCs w:val="18"/>
              </w:rPr>
              <w:t>knock out and complementation</w:t>
            </w:r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P1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GCTGCAGGAATTCGATTGGTCACCTCCGGCGTCGT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P2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TGCAAATACGGCATCACGGGGAAAGCCACACGCTCTCG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P3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TGATGCCGTATTTGCAGTACCAG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P4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TTTACCCGCAGGACATATCCAC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P5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ATGTCCTGCGGGTAAATGGCTGTTCACCGGCATGGTCG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P6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TATCGATAAGCTTGATCGCCCGATCGCCGAGGTCAC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0" w:name="OLE_LINK1"/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CK1</w:t>
            </w:r>
            <w:bookmarkEnd w:id="0"/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GCCGTGCTCAACTCGCGGTT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CK2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TCACCGACCGCGAAGGGAC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CP1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TGCTGTCGGAATGGACGA</w:t>
            </w:r>
            <w:bookmarkStart w:id="1" w:name="OLE_LINK2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TTCAGCCGGCGTGAGCAGGAGG</w:t>
            </w:r>
            <w:bookmarkEnd w:id="1"/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CP2</w:t>
            </w:r>
            <w:proofErr w:type="spellEnd"/>
          </w:p>
        </w:tc>
        <w:tc>
          <w:tcPr>
            <w:tcW w:w="5980" w:type="dxa"/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CTGCGAGGCCCGTTTGCCCAAGAGGACTCCCCCGGTAGC</w:t>
            </w:r>
            <w:proofErr w:type="spellEnd"/>
          </w:p>
        </w:tc>
      </w:tr>
      <w:tr w:rsidR="005A0E9D" w:rsidRPr="004F1049" w:rsidTr="006E5228">
        <w:trPr>
          <w:cnfStyle w:val="000000100000"/>
          <w:jc w:val="center"/>
        </w:trPr>
        <w:tc>
          <w:tcPr>
            <w:cnfStyle w:val="001000000000"/>
            <w:tcW w:w="1809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CP3</w:t>
            </w:r>
            <w:proofErr w:type="spellEnd"/>
          </w:p>
        </w:tc>
        <w:tc>
          <w:tcPr>
            <w:tcW w:w="59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GGCAAACGGGCCTCGCAGC</w:t>
            </w:r>
            <w:proofErr w:type="spellEnd"/>
          </w:p>
        </w:tc>
      </w:tr>
      <w:tr w:rsidR="005A0E9D" w:rsidRPr="004F1049" w:rsidTr="006E5228">
        <w:trPr>
          <w:jc w:val="center"/>
        </w:trPr>
        <w:tc>
          <w:tcPr>
            <w:cnfStyle w:val="001000000000"/>
            <w:tcW w:w="18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b w:val="0"/>
                <w:sz w:val="18"/>
                <w:szCs w:val="18"/>
              </w:rPr>
              <w:t>rifQkoCP4</w:t>
            </w:r>
            <w:proofErr w:type="spellEnd"/>
          </w:p>
        </w:tc>
        <w:tc>
          <w:tcPr>
            <w:tcW w:w="5980" w:type="dxa"/>
            <w:tcBorders>
              <w:bottom w:val="single" w:sz="4" w:space="0" w:color="auto"/>
            </w:tcBorders>
            <w:shd w:val="clear" w:color="auto" w:fill="auto"/>
          </w:tcPr>
          <w:p w:rsidR="005A0E9D" w:rsidRPr="004F1049" w:rsidRDefault="005A0E9D" w:rsidP="006E5228">
            <w:pPr>
              <w:spacing w:line="276" w:lineRule="auto"/>
              <w:jc w:val="left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1049">
              <w:rPr>
                <w:rFonts w:ascii="Times New Roman" w:hAnsi="Times New Roman" w:cs="Times New Roman"/>
                <w:sz w:val="18"/>
                <w:szCs w:val="18"/>
              </w:rPr>
              <w:t>AGAAGTGATGCACTTTGATCGCAGCGTCGACTACGGCAAG</w:t>
            </w:r>
            <w:proofErr w:type="spellEnd"/>
          </w:p>
        </w:tc>
      </w:tr>
    </w:tbl>
    <w:p w:rsidR="005A0E9D" w:rsidRDefault="005A0E9D" w:rsidP="005A0E9D">
      <w:pPr>
        <w:widowControl/>
        <w:jc w:val="left"/>
        <w:rPr>
          <w:rFonts w:ascii="Times New Roman" w:hAnsi="Times New Roman" w:cs="Times New Roman"/>
          <w:b/>
          <w:sz w:val="18"/>
        </w:rPr>
      </w:pPr>
    </w:p>
    <w:p w:rsidR="004F1049" w:rsidRPr="005A0E9D" w:rsidRDefault="004F1049" w:rsidP="005A0E9D">
      <w:bookmarkStart w:id="2" w:name="_GoBack"/>
      <w:bookmarkEnd w:id="2"/>
    </w:p>
    <w:sectPr w:rsidR="004F1049" w:rsidRPr="005A0E9D" w:rsidSect="003761EA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0ADA" w:rsidRDefault="00140ADA" w:rsidP="00D15718">
      <w:r>
        <w:separator/>
      </w:r>
    </w:p>
  </w:endnote>
  <w:endnote w:type="continuationSeparator" w:id="0">
    <w:p w:rsidR="00140ADA" w:rsidRDefault="00140ADA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870569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870569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61EA">
      <w:rPr>
        <w:rStyle w:val="PageNumber"/>
        <w:noProof/>
      </w:rPr>
      <w:t>2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0ADA" w:rsidRDefault="00140ADA" w:rsidP="00D15718">
      <w:r>
        <w:separator/>
      </w:r>
    </w:p>
  </w:footnote>
  <w:footnote w:type="continuationSeparator" w:id="0">
    <w:p w:rsidR="00140ADA" w:rsidRDefault="00140ADA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385E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334BD"/>
    <w:rsid w:val="001338B7"/>
    <w:rsid w:val="00140ADA"/>
    <w:rsid w:val="00142022"/>
    <w:rsid w:val="00145289"/>
    <w:rsid w:val="00146443"/>
    <w:rsid w:val="00155941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197B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63F37"/>
    <w:rsid w:val="00364EB9"/>
    <w:rsid w:val="00366B1E"/>
    <w:rsid w:val="003761EA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0F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0E9D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70569"/>
    <w:rsid w:val="00887119"/>
    <w:rsid w:val="0088734E"/>
    <w:rsid w:val="00892752"/>
    <w:rsid w:val="008B0291"/>
    <w:rsid w:val="008B0963"/>
    <w:rsid w:val="008D61C1"/>
    <w:rsid w:val="008E0036"/>
    <w:rsid w:val="008E5522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523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  <w:style w:type="table" w:customStyle="1" w:styleId="1">
    <w:name w:val="浅色底纹1"/>
    <w:basedOn w:val="TableNormal"/>
    <w:uiPriority w:val="60"/>
    <w:rsid w:val="002A19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3</cp:revision>
  <dcterms:created xsi:type="dcterms:W3CDTF">2017-12-13T12:13:00Z</dcterms:created>
  <dcterms:modified xsi:type="dcterms:W3CDTF">2018-01-22T07:27:00Z</dcterms:modified>
</cp:coreProperties>
</file>